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3670D" w14:textId="6D4FC8CA" w:rsidR="00470AF1" w:rsidRPr="007510A8" w:rsidRDefault="004E46FD" w:rsidP="007510A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7510A8">
        <w:rPr>
          <w:rFonts w:ascii="Times New Roman" w:hAnsi="Times New Roman" w:cs="Times New Roman"/>
          <w:b/>
        </w:rPr>
        <w:t xml:space="preserve">Figure S1: </w:t>
      </w:r>
      <w:r w:rsidRPr="007510A8">
        <w:rPr>
          <w:rFonts w:ascii="Times New Roman" w:hAnsi="Times New Roman" w:cs="Times New Roman"/>
        </w:rPr>
        <w:t xml:space="preserve">Differential sensitivity of prostate cancer cells to multiple anticancer agents. </w:t>
      </w:r>
      <w:r w:rsidRPr="007510A8">
        <w:rPr>
          <w:rFonts w:ascii="Times New Roman" w:hAnsi="Times New Roman" w:cs="Times New Roman"/>
          <w:b/>
          <w:color w:val="000000" w:themeColor="text1"/>
        </w:rPr>
        <w:t>(A and B)</w:t>
      </w:r>
      <w:r w:rsidR="009F24F0" w:rsidRPr="007510A8">
        <w:rPr>
          <w:rFonts w:ascii="Times New Roman" w:hAnsi="Times New Roman" w:cs="Times New Roman"/>
          <w:color w:val="000000" w:themeColor="text1"/>
        </w:rPr>
        <w:t xml:space="preserve"> </w:t>
      </w:r>
      <w:r w:rsidRPr="007510A8">
        <w:rPr>
          <w:rFonts w:ascii="Times New Roman" w:hAnsi="Times New Roman" w:cs="Times New Roman"/>
        </w:rPr>
        <w:t xml:space="preserve">LNCaP prostate cancer cells were treated with </w:t>
      </w:r>
      <w:r w:rsidR="004146B0" w:rsidRPr="007510A8">
        <w:rPr>
          <w:rFonts w:ascii="Times New Roman" w:hAnsi="Times New Roman" w:cs="Times New Roman"/>
          <w:color w:val="000000" w:themeColor="text1"/>
        </w:rPr>
        <w:t xml:space="preserve">etoposide (Etop; 10 </w:t>
      </w:r>
      <w:r w:rsidR="004146B0" w:rsidRPr="007510A8">
        <w:rPr>
          <w:rFonts w:ascii="Times New Roman" w:hAnsi="Times New Roman" w:cs="Times New Roman"/>
          <w:color w:val="000000" w:themeColor="text1"/>
        </w:rPr>
        <w:sym w:font="Symbol" w:char="F06D"/>
      </w:r>
      <w:r w:rsidR="004146B0" w:rsidRPr="007510A8">
        <w:rPr>
          <w:rFonts w:ascii="Times New Roman" w:hAnsi="Times New Roman" w:cs="Times New Roman"/>
          <w:color w:val="000000" w:themeColor="text1"/>
        </w:rPr>
        <w:t xml:space="preserve">M), taxol (TX; 30 nM), apicidin (Apic; 1 </w:t>
      </w:r>
      <w:r w:rsidR="004146B0" w:rsidRPr="007510A8">
        <w:rPr>
          <w:rFonts w:ascii="Times New Roman" w:hAnsi="Times New Roman" w:cs="Times New Roman"/>
          <w:color w:val="000000" w:themeColor="text1"/>
        </w:rPr>
        <w:sym w:font="Symbol" w:char="F06D"/>
      </w:r>
      <w:r w:rsidR="004146B0" w:rsidRPr="007510A8">
        <w:rPr>
          <w:rFonts w:ascii="Times New Roman" w:hAnsi="Times New Roman" w:cs="Times New Roman"/>
          <w:color w:val="000000" w:themeColor="text1"/>
        </w:rPr>
        <w:t xml:space="preserve">M), sorafenib (Sor; 20 </w:t>
      </w:r>
      <w:r w:rsidR="004146B0" w:rsidRPr="007510A8">
        <w:rPr>
          <w:rFonts w:ascii="Times New Roman" w:hAnsi="Times New Roman" w:cs="Times New Roman"/>
          <w:color w:val="000000" w:themeColor="text1"/>
        </w:rPr>
        <w:sym w:font="Symbol" w:char="F06D"/>
      </w:r>
      <w:r w:rsidR="004146B0" w:rsidRPr="007510A8">
        <w:rPr>
          <w:rFonts w:ascii="Times New Roman" w:hAnsi="Times New Roman" w:cs="Times New Roman"/>
          <w:color w:val="000000" w:themeColor="text1"/>
        </w:rPr>
        <w:t xml:space="preserve">M), staurosporine (STS; 500 nM) and thapsigargin (TG; 5 </w:t>
      </w:r>
      <w:r w:rsidR="004146B0" w:rsidRPr="007510A8">
        <w:rPr>
          <w:rFonts w:ascii="Times New Roman" w:hAnsi="Times New Roman" w:cs="Times New Roman"/>
          <w:color w:val="000000" w:themeColor="text1"/>
        </w:rPr>
        <w:sym w:font="Symbol" w:char="F06D"/>
      </w:r>
      <w:r w:rsidR="004146B0" w:rsidRPr="007510A8">
        <w:rPr>
          <w:rFonts w:ascii="Times New Roman" w:hAnsi="Times New Roman" w:cs="Times New Roman"/>
          <w:color w:val="000000" w:themeColor="text1"/>
        </w:rPr>
        <w:t>M)</w:t>
      </w:r>
      <w:r w:rsidR="004146B0" w:rsidRPr="007510A8">
        <w:rPr>
          <w:rFonts w:ascii="Times New Roman" w:hAnsi="Times New Roman" w:cs="Times New Roman"/>
        </w:rPr>
        <w:t xml:space="preserve"> </w:t>
      </w:r>
      <w:r w:rsidRPr="007510A8">
        <w:rPr>
          <w:rFonts w:ascii="Times New Roman" w:hAnsi="Times New Roman" w:cs="Times New Roman"/>
          <w:color w:val="000000" w:themeColor="text1"/>
        </w:rPr>
        <w:t>for various times.</w:t>
      </w:r>
      <w:r w:rsidRPr="007510A8">
        <w:rPr>
          <w:rFonts w:ascii="Times New Roman" w:hAnsi="Times New Roman" w:cs="Times New Roman"/>
          <w:b/>
        </w:rPr>
        <w:t xml:space="preserve"> </w:t>
      </w:r>
      <w:r w:rsidRPr="007510A8">
        <w:rPr>
          <w:rFonts w:ascii="Times New Roman" w:hAnsi="Times New Roman" w:cs="Times New Roman"/>
          <w:color w:val="000000" w:themeColor="text1"/>
        </w:rPr>
        <w:t>Cells were labeled with annexin V/PI as per manufacture</w:t>
      </w:r>
      <w:r w:rsidR="00360760" w:rsidRPr="007510A8">
        <w:rPr>
          <w:rFonts w:ascii="Times New Roman" w:hAnsi="Times New Roman" w:cs="Times New Roman"/>
          <w:color w:val="000000" w:themeColor="text1"/>
        </w:rPr>
        <w:t>r</w:t>
      </w:r>
      <w:r w:rsidRPr="007510A8">
        <w:rPr>
          <w:rFonts w:ascii="Times New Roman" w:hAnsi="Times New Roman" w:cs="Times New Roman"/>
          <w:color w:val="000000" w:themeColor="text1"/>
        </w:rPr>
        <w:t xml:space="preserve">’s instructions and early and late apoptosis were quantified by flow cytometry analysis. A minimum of 10,000 events was collected for each sample. The percentage of early apoptotic cells (stained only for annexin V) and late apoptotic cells (stained for both annexin V and PI) are plotted as bar graph. Data are mean </w:t>
      </w:r>
      <w:r w:rsidRPr="007510A8">
        <w:rPr>
          <w:rFonts w:ascii="Times New Roman" w:hAnsi="Times New Roman" w:cs="Times New Roman"/>
          <w:color w:val="000000" w:themeColor="text1"/>
        </w:rPr>
        <w:sym w:font="Symbol" w:char="F0B1"/>
      </w:r>
      <w:r w:rsidRPr="007510A8">
        <w:rPr>
          <w:rFonts w:ascii="Times New Roman" w:hAnsi="Times New Roman" w:cs="Times New Roman"/>
          <w:color w:val="000000" w:themeColor="text1"/>
        </w:rPr>
        <w:t xml:space="preserve"> SD, n=3.</w:t>
      </w:r>
    </w:p>
    <w:p w14:paraId="28EA5297" w14:textId="77CF5322" w:rsidR="00117EDD" w:rsidRPr="006370A5" w:rsidRDefault="00117EDD" w:rsidP="007510A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A434B93" w14:textId="1B52252A" w:rsidR="006107B9" w:rsidRPr="006370A5" w:rsidRDefault="006107B9" w:rsidP="007510A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370A5">
        <w:rPr>
          <w:rFonts w:ascii="Times New Roman" w:hAnsi="Times New Roman" w:cs="Times New Roman"/>
          <w:b/>
          <w:color w:val="000000" w:themeColor="text1"/>
        </w:rPr>
        <w:t xml:space="preserve">Figure S2: Anticancer agents induce caspase activation in prostate and pancreatic cancer cells. </w:t>
      </w:r>
      <w:r w:rsidR="009F24F0" w:rsidRPr="006370A5">
        <w:rPr>
          <w:rFonts w:ascii="Times New Roman" w:hAnsi="Times New Roman" w:cs="Times New Roman"/>
          <w:color w:val="000000" w:themeColor="text1"/>
        </w:rPr>
        <w:t xml:space="preserve">MIA PaCa-2 pancreatic cancer cells </w:t>
      </w:r>
      <w:r w:rsidR="009F24F0" w:rsidRPr="006370A5">
        <w:rPr>
          <w:rFonts w:ascii="Times New Roman" w:hAnsi="Times New Roman" w:cs="Times New Roman"/>
          <w:b/>
          <w:color w:val="000000" w:themeColor="text1"/>
        </w:rPr>
        <w:t>(A)</w:t>
      </w:r>
      <w:r w:rsidR="009F24F0" w:rsidRPr="006370A5">
        <w:rPr>
          <w:rFonts w:ascii="Times New Roman" w:hAnsi="Times New Roman" w:cs="Times New Roman"/>
          <w:color w:val="000000" w:themeColor="text1"/>
        </w:rPr>
        <w:t xml:space="preserve"> and PC3</w:t>
      </w:r>
      <w:r w:rsidRPr="006370A5">
        <w:rPr>
          <w:rFonts w:ascii="Times New Roman" w:hAnsi="Times New Roman" w:cs="Times New Roman"/>
          <w:color w:val="000000" w:themeColor="text1"/>
        </w:rPr>
        <w:t xml:space="preserve"> prostate cancer cells </w:t>
      </w:r>
      <w:r w:rsidR="009F24F0" w:rsidRPr="006370A5">
        <w:rPr>
          <w:rFonts w:ascii="Times New Roman" w:hAnsi="Times New Roman" w:cs="Times New Roman"/>
          <w:b/>
          <w:color w:val="000000" w:themeColor="text1"/>
        </w:rPr>
        <w:t>(B)</w:t>
      </w:r>
      <w:r w:rsidR="009F24F0" w:rsidRPr="006370A5">
        <w:rPr>
          <w:rFonts w:ascii="Times New Roman" w:hAnsi="Times New Roman" w:cs="Times New Roman"/>
          <w:color w:val="000000" w:themeColor="text1"/>
        </w:rPr>
        <w:t xml:space="preserve"> </w:t>
      </w:r>
      <w:r w:rsidRPr="006370A5">
        <w:rPr>
          <w:rFonts w:ascii="Times New Roman" w:hAnsi="Times New Roman" w:cs="Times New Roman"/>
          <w:color w:val="000000" w:themeColor="text1"/>
        </w:rPr>
        <w:t xml:space="preserve">were treated with etoposide (Etop; 10 </w:t>
      </w:r>
      <w:r w:rsidRPr="006370A5">
        <w:rPr>
          <w:rFonts w:ascii="Times New Roman" w:hAnsi="Times New Roman" w:cs="Times New Roman"/>
          <w:color w:val="000000" w:themeColor="text1"/>
        </w:rPr>
        <w:sym w:font="Symbol" w:char="F06D"/>
      </w:r>
      <w:r w:rsidRPr="006370A5">
        <w:rPr>
          <w:rFonts w:ascii="Times New Roman" w:hAnsi="Times New Roman" w:cs="Times New Roman"/>
          <w:color w:val="000000" w:themeColor="text1"/>
        </w:rPr>
        <w:t>M</w:t>
      </w:r>
      <w:r w:rsidR="009F24F0" w:rsidRPr="006370A5">
        <w:rPr>
          <w:rFonts w:ascii="Times New Roman" w:hAnsi="Times New Roman" w:cs="Times New Roman"/>
          <w:color w:val="000000" w:themeColor="text1"/>
        </w:rPr>
        <w:t xml:space="preserve"> for 48h</w:t>
      </w:r>
      <w:r w:rsidRPr="006370A5">
        <w:rPr>
          <w:rFonts w:ascii="Times New Roman" w:hAnsi="Times New Roman" w:cs="Times New Roman"/>
          <w:color w:val="000000" w:themeColor="text1"/>
        </w:rPr>
        <w:t>)</w:t>
      </w:r>
      <w:r w:rsidR="009F24F0" w:rsidRPr="006370A5">
        <w:rPr>
          <w:rFonts w:ascii="Times New Roman" w:hAnsi="Times New Roman" w:cs="Times New Roman"/>
          <w:color w:val="000000" w:themeColor="text1"/>
        </w:rPr>
        <w:t xml:space="preserve"> or doxorubicin (Dox: 10 </w:t>
      </w:r>
      <w:r w:rsidR="009F24F0" w:rsidRPr="006370A5">
        <w:rPr>
          <w:rFonts w:ascii="Times New Roman" w:hAnsi="Times New Roman" w:cs="Times New Roman"/>
          <w:color w:val="000000" w:themeColor="text1"/>
        </w:rPr>
        <w:sym w:font="Symbol" w:char="F06D"/>
      </w:r>
      <w:r w:rsidR="009F24F0" w:rsidRPr="006370A5">
        <w:rPr>
          <w:rFonts w:ascii="Times New Roman" w:hAnsi="Times New Roman" w:cs="Times New Roman"/>
          <w:color w:val="000000" w:themeColor="text1"/>
        </w:rPr>
        <w:t>M for 24h)</w:t>
      </w:r>
      <w:r w:rsidRPr="006370A5">
        <w:rPr>
          <w:rFonts w:ascii="Times New Roman" w:hAnsi="Times New Roman" w:cs="Times New Roman"/>
          <w:color w:val="000000" w:themeColor="text1"/>
        </w:rPr>
        <w:t>.</w:t>
      </w:r>
      <w:r w:rsidRPr="006370A5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F24F0" w:rsidRPr="006370A5">
        <w:rPr>
          <w:rFonts w:ascii="Times New Roman" w:hAnsi="Times New Roman" w:cs="Times New Roman"/>
          <w:color w:val="000000" w:themeColor="text1"/>
        </w:rPr>
        <w:t xml:space="preserve">Cells lysates were prepared to measure DEVDase (caspase-3) at excitation 400/430 nm and emission 508/520 nm using DEVD-AFC as a substrate and data are presented as fold change compared to control. Data are mean </w:t>
      </w:r>
      <w:r w:rsidR="009F24F0" w:rsidRPr="006370A5">
        <w:rPr>
          <w:rFonts w:ascii="Times New Roman" w:hAnsi="Times New Roman" w:cs="Times New Roman"/>
          <w:color w:val="000000" w:themeColor="text1"/>
        </w:rPr>
        <w:sym w:font="Symbol" w:char="F0B1"/>
      </w:r>
      <w:r w:rsidR="009F24F0" w:rsidRPr="006370A5">
        <w:rPr>
          <w:rFonts w:ascii="Times New Roman" w:hAnsi="Times New Roman" w:cs="Times New Roman"/>
          <w:color w:val="000000" w:themeColor="text1"/>
        </w:rPr>
        <w:t xml:space="preserve"> SD, n=3.</w:t>
      </w:r>
    </w:p>
    <w:sectPr w:rsidR="006107B9" w:rsidRPr="006370A5" w:rsidSect="007A148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D5C3C4" w14:textId="77777777" w:rsidR="00A66D35" w:rsidRDefault="00A66D35" w:rsidP="0019090D">
      <w:r>
        <w:separator/>
      </w:r>
    </w:p>
  </w:endnote>
  <w:endnote w:type="continuationSeparator" w:id="0">
    <w:p w14:paraId="2CF6BDBA" w14:textId="77777777" w:rsidR="00A66D35" w:rsidRDefault="00A66D35" w:rsidP="00190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DB243A" w14:textId="77777777" w:rsidR="0012016C" w:rsidRDefault="0012016C" w:rsidP="00545EA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691F1B" w14:textId="77777777" w:rsidR="0012016C" w:rsidRDefault="001201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723B07" w14:textId="77777777" w:rsidR="0012016C" w:rsidRDefault="0012016C" w:rsidP="00545EA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060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899DAA" w14:textId="77777777" w:rsidR="0012016C" w:rsidRDefault="001201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0EC6CE" w14:textId="77777777" w:rsidR="00A66D35" w:rsidRDefault="00A66D35" w:rsidP="0019090D">
      <w:r>
        <w:separator/>
      </w:r>
    </w:p>
  </w:footnote>
  <w:footnote w:type="continuationSeparator" w:id="0">
    <w:p w14:paraId="510ECD4B" w14:textId="77777777" w:rsidR="00A66D35" w:rsidRDefault="00A66D35" w:rsidP="00190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swxfs59edez6evpf650tea5tst05sdzd5v&quot;&gt;YadavmtDNARev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4474D4"/>
    <w:rsid w:val="000058CE"/>
    <w:rsid w:val="000061BF"/>
    <w:rsid w:val="00007A15"/>
    <w:rsid w:val="0001076E"/>
    <w:rsid w:val="00013289"/>
    <w:rsid w:val="00013CAF"/>
    <w:rsid w:val="00014064"/>
    <w:rsid w:val="0001476B"/>
    <w:rsid w:val="00015060"/>
    <w:rsid w:val="000159C1"/>
    <w:rsid w:val="00016EDC"/>
    <w:rsid w:val="0002601E"/>
    <w:rsid w:val="00026198"/>
    <w:rsid w:val="00033C7F"/>
    <w:rsid w:val="00034BCE"/>
    <w:rsid w:val="000368B8"/>
    <w:rsid w:val="00036F15"/>
    <w:rsid w:val="00036F56"/>
    <w:rsid w:val="00043B9C"/>
    <w:rsid w:val="0004794E"/>
    <w:rsid w:val="00054689"/>
    <w:rsid w:val="0006114F"/>
    <w:rsid w:val="000647E2"/>
    <w:rsid w:val="00066BAE"/>
    <w:rsid w:val="000710C3"/>
    <w:rsid w:val="00071A4E"/>
    <w:rsid w:val="0007294C"/>
    <w:rsid w:val="00073A14"/>
    <w:rsid w:val="0007505A"/>
    <w:rsid w:val="000771A9"/>
    <w:rsid w:val="000814F7"/>
    <w:rsid w:val="00084B68"/>
    <w:rsid w:val="0008741D"/>
    <w:rsid w:val="0009126A"/>
    <w:rsid w:val="00093ECF"/>
    <w:rsid w:val="00096BC4"/>
    <w:rsid w:val="00096C01"/>
    <w:rsid w:val="000973B4"/>
    <w:rsid w:val="000A0142"/>
    <w:rsid w:val="000A2805"/>
    <w:rsid w:val="000A59A6"/>
    <w:rsid w:val="000B200A"/>
    <w:rsid w:val="000B2E8E"/>
    <w:rsid w:val="000B7A29"/>
    <w:rsid w:val="000C6825"/>
    <w:rsid w:val="000D0278"/>
    <w:rsid w:val="000D33AC"/>
    <w:rsid w:val="000D4887"/>
    <w:rsid w:val="000D526C"/>
    <w:rsid w:val="000D57B8"/>
    <w:rsid w:val="000D7CCA"/>
    <w:rsid w:val="000D7D87"/>
    <w:rsid w:val="000E1D62"/>
    <w:rsid w:val="000E3BF4"/>
    <w:rsid w:val="000E41EF"/>
    <w:rsid w:val="000F1CAA"/>
    <w:rsid w:val="000F40DD"/>
    <w:rsid w:val="000F5DF6"/>
    <w:rsid w:val="0010664D"/>
    <w:rsid w:val="00107749"/>
    <w:rsid w:val="00107F6C"/>
    <w:rsid w:val="00112B75"/>
    <w:rsid w:val="00114D93"/>
    <w:rsid w:val="00117EDD"/>
    <w:rsid w:val="0012016C"/>
    <w:rsid w:val="0012081C"/>
    <w:rsid w:val="00121E9A"/>
    <w:rsid w:val="00122621"/>
    <w:rsid w:val="00122796"/>
    <w:rsid w:val="001311EA"/>
    <w:rsid w:val="00132125"/>
    <w:rsid w:val="00132701"/>
    <w:rsid w:val="00132C60"/>
    <w:rsid w:val="001347DD"/>
    <w:rsid w:val="00135FA1"/>
    <w:rsid w:val="00137974"/>
    <w:rsid w:val="00142CBC"/>
    <w:rsid w:val="0014636F"/>
    <w:rsid w:val="00146AC6"/>
    <w:rsid w:val="00147D44"/>
    <w:rsid w:val="00153AB9"/>
    <w:rsid w:val="00155867"/>
    <w:rsid w:val="001618A2"/>
    <w:rsid w:val="0016450A"/>
    <w:rsid w:val="001666E6"/>
    <w:rsid w:val="00166FF4"/>
    <w:rsid w:val="00172554"/>
    <w:rsid w:val="00180A37"/>
    <w:rsid w:val="0018224C"/>
    <w:rsid w:val="0018347A"/>
    <w:rsid w:val="00186ED5"/>
    <w:rsid w:val="00186FDC"/>
    <w:rsid w:val="00187A28"/>
    <w:rsid w:val="00187F75"/>
    <w:rsid w:val="0019090D"/>
    <w:rsid w:val="00192F33"/>
    <w:rsid w:val="00194428"/>
    <w:rsid w:val="001949B2"/>
    <w:rsid w:val="001965C4"/>
    <w:rsid w:val="001A40A4"/>
    <w:rsid w:val="001A4752"/>
    <w:rsid w:val="001A59EE"/>
    <w:rsid w:val="001A5DC8"/>
    <w:rsid w:val="001B28E0"/>
    <w:rsid w:val="001B3941"/>
    <w:rsid w:val="001B515C"/>
    <w:rsid w:val="001B757A"/>
    <w:rsid w:val="001B7BDE"/>
    <w:rsid w:val="001C0437"/>
    <w:rsid w:val="001C62B0"/>
    <w:rsid w:val="001C6685"/>
    <w:rsid w:val="001C7066"/>
    <w:rsid w:val="001C7DFB"/>
    <w:rsid w:val="001D3ED5"/>
    <w:rsid w:val="001D3F1D"/>
    <w:rsid w:val="001D606D"/>
    <w:rsid w:val="001F05C1"/>
    <w:rsid w:val="001F11B6"/>
    <w:rsid w:val="001F170C"/>
    <w:rsid w:val="001F7901"/>
    <w:rsid w:val="002010FC"/>
    <w:rsid w:val="00202D05"/>
    <w:rsid w:val="002053D3"/>
    <w:rsid w:val="0020658B"/>
    <w:rsid w:val="00206F91"/>
    <w:rsid w:val="00212280"/>
    <w:rsid w:val="0021262F"/>
    <w:rsid w:val="00213AED"/>
    <w:rsid w:val="00216131"/>
    <w:rsid w:val="00216CB3"/>
    <w:rsid w:val="00216D99"/>
    <w:rsid w:val="0022044B"/>
    <w:rsid w:val="0022136E"/>
    <w:rsid w:val="00221F67"/>
    <w:rsid w:val="002307C3"/>
    <w:rsid w:val="0023683F"/>
    <w:rsid w:val="002416B3"/>
    <w:rsid w:val="0024179C"/>
    <w:rsid w:val="00243734"/>
    <w:rsid w:val="002479F5"/>
    <w:rsid w:val="002517F3"/>
    <w:rsid w:val="0025282E"/>
    <w:rsid w:val="002536D2"/>
    <w:rsid w:val="00254127"/>
    <w:rsid w:val="00255C05"/>
    <w:rsid w:val="00260DDB"/>
    <w:rsid w:val="002644FD"/>
    <w:rsid w:val="00264574"/>
    <w:rsid w:val="00265CC7"/>
    <w:rsid w:val="002665E7"/>
    <w:rsid w:val="00267E6D"/>
    <w:rsid w:val="00270763"/>
    <w:rsid w:val="00273379"/>
    <w:rsid w:val="002756E8"/>
    <w:rsid w:val="00276FE8"/>
    <w:rsid w:val="00292358"/>
    <w:rsid w:val="00292641"/>
    <w:rsid w:val="00292883"/>
    <w:rsid w:val="002971BE"/>
    <w:rsid w:val="00297F8B"/>
    <w:rsid w:val="002A126C"/>
    <w:rsid w:val="002A6E05"/>
    <w:rsid w:val="002B051E"/>
    <w:rsid w:val="002B1FAE"/>
    <w:rsid w:val="002B3C38"/>
    <w:rsid w:val="002B4672"/>
    <w:rsid w:val="002B6A8D"/>
    <w:rsid w:val="002C097B"/>
    <w:rsid w:val="002C2797"/>
    <w:rsid w:val="002C4BBE"/>
    <w:rsid w:val="002C4FF0"/>
    <w:rsid w:val="002D1DD8"/>
    <w:rsid w:val="002D2859"/>
    <w:rsid w:val="002D39B4"/>
    <w:rsid w:val="002E0FF5"/>
    <w:rsid w:val="002E1EE2"/>
    <w:rsid w:val="002E3F4A"/>
    <w:rsid w:val="002E71E7"/>
    <w:rsid w:val="002F07F7"/>
    <w:rsid w:val="002F3FC5"/>
    <w:rsid w:val="002F55E6"/>
    <w:rsid w:val="002F6FAD"/>
    <w:rsid w:val="00302C4A"/>
    <w:rsid w:val="0030307B"/>
    <w:rsid w:val="00305B99"/>
    <w:rsid w:val="003062F5"/>
    <w:rsid w:val="00306D4B"/>
    <w:rsid w:val="003079A0"/>
    <w:rsid w:val="00311D65"/>
    <w:rsid w:val="0031426B"/>
    <w:rsid w:val="00316F27"/>
    <w:rsid w:val="0032215A"/>
    <w:rsid w:val="003221E6"/>
    <w:rsid w:val="00324C88"/>
    <w:rsid w:val="00327062"/>
    <w:rsid w:val="00327A89"/>
    <w:rsid w:val="00335FDF"/>
    <w:rsid w:val="00340E3D"/>
    <w:rsid w:val="003422A8"/>
    <w:rsid w:val="0034566D"/>
    <w:rsid w:val="00347F3B"/>
    <w:rsid w:val="00351750"/>
    <w:rsid w:val="00351DB7"/>
    <w:rsid w:val="00360760"/>
    <w:rsid w:val="00361FA6"/>
    <w:rsid w:val="00364B64"/>
    <w:rsid w:val="0036698B"/>
    <w:rsid w:val="0037127A"/>
    <w:rsid w:val="00372F90"/>
    <w:rsid w:val="0037689F"/>
    <w:rsid w:val="00380C9C"/>
    <w:rsid w:val="003830F8"/>
    <w:rsid w:val="00387A5B"/>
    <w:rsid w:val="00390E80"/>
    <w:rsid w:val="00393E40"/>
    <w:rsid w:val="00394613"/>
    <w:rsid w:val="00397FA9"/>
    <w:rsid w:val="003A024A"/>
    <w:rsid w:val="003A0465"/>
    <w:rsid w:val="003A1473"/>
    <w:rsid w:val="003A1B26"/>
    <w:rsid w:val="003A6132"/>
    <w:rsid w:val="003A7C63"/>
    <w:rsid w:val="003B0392"/>
    <w:rsid w:val="003B0AB6"/>
    <w:rsid w:val="003B0F1C"/>
    <w:rsid w:val="003C07BE"/>
    <w:rsid w:val="003C31C3"/>
    <w:rsid w:val="003D1131"/>
    <w:rsid w:val="003D21F5"/>
    <w:rsid w:val="003D3433"/>
    <w:rsid w:val="003D569F"/>
    <w:rsid w:val="003D5CB7"/>
    <w:rsid w:val="003E5E15"/>
    <w:rsid w:val="003E7F21"/>
    <w:rsid w:val="003F028E"/>
    <w:rsid w:val="003F3524"/>
    <w:rsid w:val="003F4E08"/>
    <w:rsid w:val="004068FA"/>
    <w:rsid w:val="00406E74"/>
    <w:rsid w:val="00413614"/>
    <w:rsid w:val="004146B0"/>
    <w:rsid w:val="00415609"/>
    <w:rsid w:val="00415E10"/>
    <w:rsid w:val="00416B74"/>
    <w:rsid w:val="00416C8C"/>
    <w:rsid w:val="00416D2D"/>
    <w:rsid w:val="00421756"/>
    <w:rsid w:val="00421F51"/>
    <w:rsid w:val="0043062E"/>
    <w:rsid w:val="0043226A"/>
    <w:rsid w:val="0043405B"/>
    <w:rsid w:val="00436949"/>
    <w:rsid w:val="0043712C"/>
    <w:rsid w:val="0043733F"/>
    <w:rsid w:val="00440447"/>
    <w:rsid w:val="0044072A"/>
    <w:rsid w:val="00446A45"/>
    <w:rsid w:val="004474D4"/>
    <w:rsid w:val="0045009D"/>
    <w:rsid w:val="004528B1"/>
    <w:rsid w:val="004558EB"/>
    <w:rsid w:val="004568C4"/>
    <w:rsid w:val="0046109E"/>
    <w:rsid w:val="00463928"/>
    <w:rsid w:val="004645E0"/>
    <w:rsid w:val="004647A7"/>
    <w:rsid w:val="00464A11"/>
    <w:rsid w:val="004672DD"/>
    <w:rsid w:val="00467C71"/>
    <w:rsid w:val="00470AF1"/>
    <w:rsid w:val="00472567"/>
    <w:rsid w:val="004725FC"/>
    <w:rsid w:val="004732BF"/>
    <w:rsid w:val="0048071E"/>
    <w:rsid w:val="00486873"/>
    <w:rsid w:val="004933C1"/>
    <w:rsid w:val="0049584C"/>
    <w:rsid w:val="0049637E"/>
    <w:rsid w:val="004979FE"/>
    <w:rsid w:val="004A0452"/>
    <w:rsid w:val="004A0AF2"/>
    <w:rsid w:val="004A14D3"/>
    <w:rsid w:val="004A5173"/>
    <w:rsid w:val="004A5A52"/>
    <w:rsid w:val="004B27B3"/>
    <w:rsid w:val="004B2A08"/>
    <w:rsid w:val="004B359C"/>
    <w:rsid w:val="004B4C40"/>
    <w:rsid w:val="004C1167"/>
    <w:rsid w:val="004C26F7"/>
    <w:rsid w:val="004C571D"/>
    <w:rsid w:val="004C784E"/>
    <w:rsid w:val="004D0866"/>
    <w:rsid w:val="004D25D1"/>
    <w:rsid w:val="004D276E"/>
    <w:rsid w:val="004E37F7"/>
    <w:rsid w:val="004E46FD"/>
    <w:rsid w:val="004E720E"/>
    <w:rsid w:val="004F5FF7"/>
    <w:rsid w:val="004F7E64"/>
    <w:rsid w:val="0050075D"/>
    <w:rsid w:val="00501436"/>
    <w:rsid w:val="00502BCB"/>
    <w:rsid w:val="00502D96"/>
    <w:rsid w:val="00504E7E"/>
    <w:rsid w:val="00505FE2"/>
    <w:rsid w:val="005077A5"/>
    <w:rsid w:val="00510C3E"/>
    <w:rsid w:val="005120E1"/>
    <w:rsid w:val="0051232F"/>
    <w:rsid w:val="00512843"/>
    <w:rsid w:val="00520F32"/>
    <w:rsid w:val="0053052E"/>
    <w:rsid w:val="00530DBF"/>
    <w:rsid w:val="00532A37"/>
    <w:rsid w:val="00532AC2"/>
    <w:rsid w:val="00541950"/>
    <w:rsid w:val="00545EA6"/>
    <w:rsid w:val="005473C1"/>
    <w:rsid w:val="005479EE"/>
    <w:rsid w:val="00551025"/>
    <w:rsid w:val="00553AFC"/>
    <w:rsid w:val="005554C4"/>
    <w:rsid w:val="00555784"/>
    <w:rsid w:val="00557CAD"/>
    <w:rsid w:val="00557E39"/>
    <w:rsid w:val="00561B73"/>
    <w:rsid w:val="005636F1"/>
    <w:rsid w:val="00565ECD"/>
    <w:rsid w:val="00567490"/>
    <w:rsid w:val="005742CA"/>
    <w:rsid w:val="00580ADB"/>
    <w:rsid w:val="00581138"/>
    <w:rsid w:val="005853D6"/>
    <w:rsid w:val="005854CD"/>
    <w:rsid w:val="00586034"/>
    <w:rsid w:val="00591B65"/>
    <w:rsid w:val="00595EAF"/>
    <w:rsid w:val="0059615E"/>
    <w:rsid w:val="005A4F83"/>
    <w:rsid w:val="005A703B"/>
    <w:rsid w:val="005B2ACF"/>
    <w:rsid w:val="005B30A7"/>
    <w:rsid w:val="005B3499"/>
    <w:rsid w:val="005B50ED"/>
    <w:rsid w:val="005B5539"/>
    <w:rsid w:val="005B59CC"/>
    <w:rsid w:val="005B5B66"/>
    <w:rsid w:val="005B625B"/>
    <w:rsid w:val="005B68B2"/>
    <w:rsid w:val="005C1648"/>
    <w:rsid w:val="005C55B6"/>
    <w:rsid w:val="005C56CF"/>
    <w:rsid w:val="005D08BF"/>
    <w:rsid w:val="005D1838"/>
    <w:rsid w:val="005D2FFF"/>
    <w:rsid w:val="005E3C71"/>
    <w:rsid w:val="005E4947"/>
    <w:rsid w:val="005F43D6"/>
    <w:rsid w:val="005F475E"/>
    <w:rsid w:val="0060005A"/>
    <w:rsid w:val="00602961"/>
    <w:rsid w:val="00605F49"/>
    <w:rsid w:val="00605F77"/>
    <w:rsid w:val="006067DF"/>
    <w:rsid w:val="006107B9"/>
    <w:rsid w:val="00612D85"/>
    <w:rsid w:val="006169E4"/>
    <w:rsid w:val="00617BF5"/>
    <w:rsid w:val="006211C7"/>
    <w:rsid w:val="006212F8"/>
    <w:rsid w:val="006218A8"/>
    <w:rsid w:val="006230ED"/>
    <w:rsid w:val="00624EA7"/>
    <w:rsid w:val="0062549D"/>
    <w:rsid w:val="0062761B"/>
    <w:rsid w:val="00627EAE"/>
    <w:rsid w:val="006308F1"/>
    <w:rsid w:val="00630A5F"/>
    <w:rsid w:val="00633E7B"/>
    <w:rsid w:val="00635FF5"/>
    <w:rsid w:val="0063678A"/>
    <w:rsid w:val="00636CCF"/>
    <w:rsid w:val="006370A5"/>
    <w:rsid w:val="00641C30"/>
    <w:rsid w:val="00644360"/>
    <w:rsid w:val="00647B7B"/>
    <w:rsid w:val="0066011A"/>
    <w:rsid w:val="00660C71"/>
    <w:rsid w:val="00664CEA"/>
    <w:rsid w:val="006722BB"/>
    <w:rsid w:val="00674BAD"/>
    <w:rsid w:val="00676DDE"/>
    <w:rsid w:val="0068008B"/>
    <w:rsid w:val="006800CE"/>
    <w:rsid w:val="00680B21"/>
    <w:rsid w:val="00682238"/>
    <w:rsid w:val="00683C91"/>
    <w:rsid w:val="0068607A"/>
    <w:rsid w:val="006871B6"/>
    <w:rsid w:val="00690ABE"/>
    <w:rsid w:val="00690B2B"/>
    <w:rsid w:val="00691D8D"/>
    <w:rsid w:val="00695198"/>
    <w:rsid w:val="0069648D"/>
    <w:rsid w:val="00697067"/>
    <w:rsid w:val="006A3323"/>
    <w:rsid w:val="006A3A0B"/>
    <w:rsid w:val="006A3BFA"/>
    <w:rsid w:val="006A4B96"/>
    <w:rsid w:val="006B049E"/>
    <w:rsid w:val="006B1394"/>
    <w:rsid w:val="006B5E8D"/>
    <w:rsid w:val="006C6DD8"/>
    <w:rsid w:val="006D0B15"/>
    <w:rsid w:val="006D129F"/>
    <w:rsid w:val="006D6181"/>
    <w:rsid w:val="006D7B3A"/>
    <w:rsid w:val="006E059E"/>
    <w:rsid w:val="006E0EB5"/>
    <w:rsid w:val="006E0ED0"/>
    <w:rsid w:val="006E1726"/>
    <w:rsid w:val="006E1884"/>
    <w:rsid w:val="006E366E"/>
    <w:rsid w:val="006E5AF9"/>
    <w:rsid w:val="006E7F62"/>
    <w:rsid w:val="006F09CA"/>
    <w:rsid w:val="006F102A"/>
    <w:rsid w:val="006F1302"/>
    <w:rsid w:val="006F146C"/>
    <w:rsid w:val="006F658E"/>
    <w:rsid w:val="007030CC"/>
    <w:rsid w:val="00705FA8"/>
    <w:rsid w:val="007137DB"/>
    <w:rsid w:val="00715197"/>
    <w:rsid w:val="00733732"/>
    <w:rsid w:val="007414DD"/>
    <w:rsid w:val="00743E8B"/>
    <w:rsid w:val="0074739A"/>
    <w:rsid w:val="00747485"/>
    <w:rsid w:val="00750BE0"/>
    <w:rsid w:val="007510A8"/>
    <w:rsid w:val="00760BA7"/>
    <w:rsid w:val="00763EF1"/>
    <w:rsid w:val="007767B5"/>
    <w:rsid w:val="007768AE"/>
    <w:rsid w:val="0077761E"/>
    <w:rsid w:val="00781977"/>
    <w:rsid w:val="007834C9"/>
    <w:rsid w:val="007851CA"/>
    <w:rsid w:val="00795E3A"/>
    <w:rsid w:val="007A12FC"/>
    <w:rsid w:val="007A1482"/>
    <w:rsid w:val="007A30F2"/>
    <w:rsid w:val="007A3C1A"/>
    <w:rsid w:val="007A457F"/>
    <w:rsid w:val="007A65E0"/>
    <w:rsid w:val="007B1854"/>
    <w:rsid w:val="007B1BD1"/>
    <w:rsid w:val="007B342A"/>
    <w:rsid w:val="007B4BA7"/>
    <w:rsid w:val="007B66FF"/>
    <w:rsid w:val="007B7F78"/>
    <w:rsid w:val="007C0C10"/>
    <w:rsid w:val="007C1B58"/>
    <w:rsid w:val="007C4125"/>
    <w:rsid w:val="007C60C6"/>
    <w:rsid w:val="007C6DE1"/>
    <w:rsid w:val="007C7B64"/>
    <w:rsid w:val="007D1CD0"/>
    <w:rsid w:val="007D1D4B"/>
    <w:rsid w:val="007D1F4F"/>
    <w:rsid w:val="007D6AB9"/>
    <w:rsid w:val="007E0E30"/>
    <w:rsid w:val="007E1028"/>
    <w:rsid w:val="007E249A"/>
    <w:rsid w:val="007E5740"/>
    <w:rsid w:val="007E76C4"/>
    <w:rsid w:val="007F2003"/>
    <w:rsid w:val="007F62BF"/>
    <w:rsid w:val="007F6873"/>
    <w:rsid w:val="00802575"/>
    <w:rsid w:val="008056BC"/>
    <w:rsid w:val="00806B84"/>
    <w:rsid w:val="00814F58"/>
    <w:rsid w:val="0081614A"/>
    <w:rsid w:val="008166DF"/>
    <w:rsid w:val="00820C7D"/>
    <w:rsid w:val="00826690"/>
    <w:rsid w:val="00826992"/>
    <w:rsid w:val="00832906"/>
    <w:rsid w:val="00832BB6"/>
    <w:rsid w:val="008363C2"/>
    <w:rsid w:val="008415D7"/>
    <w:rsid w:val="00841792"/>
    <w:rsid w:val="00844740"/>
    <w:rsid w:val="008449E7"/>
    <w:rsid w:val="008452C5"/>
    <w:rsid w:val="008465C7"/>
    <w:rsid w:val="00855898"/>
    <w:rsid w:val="00860A3F"/>
    <w:rsid w:val="00862B26"/>
    <w:rsid w:val="00862BCC"/>
    <w:rsid w:val="008633C8"/>
    <w:rsid w:val="00864AD0"/>
    <w:rsid w:val="00865668"/>
    <w:rsid w:val="00865CE5"/>
    <w:rsid w:val="00875429"/>
    <w:rsid w:val="00876973"/>
    <w:rsid w:val="00877E12"/>
    <w:rsid w:val="008813A8"/>
    <w:rsid w:val="00882661"/>
    <w:rsid w:val="00883970"/>
    <w:rsid w:val="00887979"/>
    <w:rsid w:val="00887B9B"/>
    <w:rsid w:val="00897364"/>
    <w:rsid w:val="00897AF4"/>
    <w:rsid w:val="008A2710"/>
    <w:rsid w:val="008A3478"/>
    <w:rsid w:val="008A4312"/>
    <w:rsid w:val="008A574B"/>
    <w:rsid w:val="008A5C3D"/>
    <w:rsid w:val="008C0C4E"/>
    <w:rsid w:val="008C0CAE"/>
    <w:rsid w:val="008C1AB6"/>
    <w:rsid w:val="008C74A4"/>
    <w:rsid w:val="008D6D1D"/>
    <w:rsid w:val="008E3AAD"/>
    <w:rsid w:val="008E4E04"/>
    <w:rsid w:val="008E60D8"/>
    <w:rsid w:val="008F174F"/>
    <w:rsid w:val="008F1AF0"/>
    <w:rsid w:val="008F1D33"/>
    <w:rsid w:val="008F393A"/>
    <w:rsid w:val="008F4873"/>
    <w:rsid w:val="008F715A"/>
    <w:rsid w:val="009016CA"/>
    <w:rsid w:val="00901F8B"/>
    <w:rsid w:val="00905D8E"/>
    <w:rsid w:val="00907D50"/>
    <w:rsid w:val="00912097"/>
    <w:rsid w:val="00913814"/>
    <w:rsid w:val="00913F7C"/>
    <w:rsid w:val="009153BB"/>
    <w:rsid w:val="00916235"/>
    <w:rsid w:val="00920601"/>
    <w:rsid w:val="009274AB"/>
    <w:rsid w:val="00930528"/>
    <w:rsid w:val="00933B1E"/>
    <w:rsid w:val="009451DD"/>
    <w:rsid w:val="00947BB6"/>
    <w:rsid w:val="00950275"/>
    <w:rsid w:val="00955C59"/>
    <w:rsid w:val="00957419"/>
    <w:rsid w:val="00962DE6"/>
    <w:rsid w:val="00963EA4"/>
    <w:rsid w:val="00965060"/>
    <w:rsid w:val="009676C2"/>
    <w:rsid w:val="0097028E"/>
    <w:rsid w:val="00973982"/>
    <w:rsid w:val="00974264"/>
    <w:rsid w:val="009777A8"/>
    <w:rsid w:val="00977ED9"/>
    <w:rsid w:val="00981D60"/>
    <w:rsid w:val="00986BF1"/>
    <w:rsid w:val="00987EAE"/>
    <w:rsid w:val="00992D2E"/>
    <w:rsid w:val="0099382F"/>
    <w:rsid w:val="009962E1"/>
    <w:rsid w:val="009A1BC2"/>
    <w:rsid w:val="009A24FA"/>
    <w:rsid w:val="009A755D"/>
    <w:rsid w:val="009B188A"/>
    <w:rsid w:val="009C30C7"/>
    <w:rsid w:val="009C40AE"/>
    <w:rsid w:val="009C4CD8"/>
    <w:rsid w:val="009D065C"/>
    <w:rsid w:val="009D175A"/>
    <w:rsid w:val="009D1E90"/>
    <w:rsid w:val="009D5985"/>
    <w:rsid w:val="009D70C8"/>
    <w:rsid w:val="009E0139"/>
    <w:rsid w:val="009E3A87"/>
    <w:rsid w:val="009E5B65"/>
    <w:rsid w:val="009F059C"/>
    <w:rsid w:val="009F09B3"/>
    <w:rsid w:val="009F24F0"/>
    <w:rsid w:val="009F34DB"/>
    <w:rsid w:val="009F4A8F"/>
    <w:rsid w:val="00A10ED5"/>
    <w:rsid w:val="00A16481"/>
    <w:rsid w:val="00A223F9"/>
    <w:rsid w:val="00A230BC"/>
    <w:rsid w:val="00A2415B"/>
    <w:rsid w:val="00A263B6"/>
    <w:rsid w:val="00A26D8E"/>
    <w:rsid w:val="00A3061A"/>
    <w:rsid w:val="00A3090E"/>
    <w:rsid w:val="00A311D8"/>
    <w:rsid w:val="00A34D19"/>
    <w:rsid w:val="00A37160"/>
    <w:rsid w:val="00A44E5D"/>
    <w:rsid w:val="00A46215"/>
    <w:rsid w:val="00A475B9"/>
    <w:rsid w:val="00A47FEC"/>
    <w:rsid w:val="00A50A02"/>
    <w:rsid w:val="00A629DB"/>
    <w:rsid w:val="00A647A5"/>
    <w:rsid w:val="00A66D35"/>
    <w:rsid w:val="00A67AF2"/>
    <w:rsid w:val="00A74831"/>
    <w:rsid w:val="00A75D85"/>
    <w:rsid w:val="00A81E35"/>
    <w:rsid w:val="00A820A6"/>
    <w:rsid w:val="00A874F0"/>
    <w:rsid w:val="00A91E9C"/>
    <w:rsid w:val="00A92FBF"/>
    <w:rsid w:val="00A943AE"/>
    <w:rsid w:val="00A94843"/>
    <w:rsid w:val="00AA0B56"/>
    <w:rsid w:val="00AA16DD"/>
    <w:rsid w:val="00AA1D39"/>
    <w:rsid w:val="00AA7BDA"/>
    <w:rsid w:val="00AB0820"/>
    <w:rsid w:val="00AB6E5B"/>
    <w:rsid w:val="00AC5829"/>
    <w:rsid w:val="00AC5F29"/>
    <w:rsid w:val="00AC72CE"/>
    <w:rsid w:val="00AC7D67"/>
    <w:rsid w:val="00AD18C8"/>
    <w:rsid w:val="00AD2355"/>
    <w:rsid w:val="00AD5A1E"/>
    <w:rsid w:val="00AD5A7C"/>
    <w:rsid w:val="00AD6692"/>
    <w:rsid w:val="00AD7491"/>
    <w:rsid w:val="00AE5C19"/>
    <w:rsid w:val="00AE772F"/>
    <w:rsid w:val="00AF43A0"/>
    <w:rsid w:val="00B0117E"/>
    <w:rsid w:val="00B07241"/>
    <w:rsid w:val="00B10FE6"/>
    <w:rsid w:val="00B11DCD"/>
    <w:rsid w:val="00B11FE5"/>
    <w:rsid w:val="00B1557A"/>
    <w:rsid w:val="00B17CA5"/>
    <w:rsid w:val="00B21392"/>
    <w:rsid w:val="00B21EA8"/>
    <w:rsid w:val="00B22553"/>
    <w:rsid w:val="00B22AF2"/>
    <w:rsid w:val="00B30235"/>
    <w:rsid w:val="00B317DA"/>
    <w:rsid w:val="00B327E0"/>
    <w:rsid w:val="00B33C1E"/>
    <w:rsid w:val="00B377BA"/>
    <w:rsid w:val="00B3788C"/>
    <w:rsid w:val="00B41F7B"/>
    <w:rsid w:val="00B42A56"/>
    <w:rsid w:val="00B42FE0"/>
    <w:rsid w:val="00B448BE"/>
    <w:rsid w:val="00B528B6"/>
    <w:rsid w:val="00B531D3"/>
    <w:rsid w:val="00B54AC1"/>
    <w:rsid w:val="00B60225"/>
    <w:rsid w:val="00B61421"/>
    <w:rsid w:val="00B620D5"/>
    <w:rsid w:val="00B632B6"/>
    <w:rsid w:val="00B6349B"/>
    <w:rsid w:val="00B63592"/>
    <w:rsid w:val="00B715CB"/>
    <w:rsid w:val="00B71AA9"/>
    <w:rsid w:val="00B732EF"/>
    <w:rsid w:val="00B735B7"/>
    <w:rsid w:val="00B737D5"/>
    <w:rsid w:val="00B75991"/>
    <w:rsid w:val="00B76417"/>
    <w:rsid w:val="00B7755D"/>
    <w:rsid w:val="00B82487"/>
    <w:rsid w:val="00B84475"/>
    <w:rsid w:val="00B92B31"/>
    <w:rsid w:val="00B93159"/>
    <w:rsid w:val="00B931D2"/>
    <w:rsid w:val="00B97C19"/>
    <w:rsid w:val="00BA017F"/>
    <w:rsid w:val="00BA0249"/>
    <w:rsid w:val="00BA1115"/>
    <w:rsid w:val="00BA143D"/>
    <w:rsid w:val="00BA1B05"/>
    <w:rsid w:val="00BA4608"/>
    <w:rsid w:val="00BB20CE"/>
    <w:rsid w:val="00BB2523"/>
    <w:rsid w:val="00BB2BDC"/>
    <w:rsid w:val="00BB4061"/>
    <w:rsid w:val="00BB6215"/>
    <w:rsid w:val="00BB70D4"/>
    <w:rsid w:val="00BC1621"/>
    <w:rsid w:val="00BC2455"/>
    <w:rsid w:val="00BC32FB"/>
    <w:rsid w:val="00BC73F9"/>
    <w:rsid w:val="00BD68BF"/>
    <w:rsid w:val="00BE36EE"/>
    <w:rsid w:val="00BE4CC7"/>
    <w:rsid w:val="00BE7199"/>
    <w:rsid w:val="00BF5F35"/>
    <w:rsid w:val="00BF701E"/>
    <w:rsid w:val="00BF7852"/>
    <w:rsid w:val="00C0348F"/>
    <w:rsid w:val="00C06ACD"/>
    <w:rsid w:val="00C10BDD"/>
    <w:rsid w:val="00C1341D"/>
    <w:rsid w:val="00C14E4A"/>
    <w:rsid w:val="00C1647B"/>
    <w:rsid w:val="00C23B76"/>
    <w:rsid w:val="00C2473E"/>
    <w:rsid w:val="00C25916"/>
    <w:rsid w:val="00C2613E"/>
    <w:rsid w:val="00C26F7D"/>
    <w:rsid w:val="00C27998"/>
    <w:rsid w:val="00C33449"/>
    <w:rsid w:val="00C460D7"/>
    <w:rsid w:val="00C502C3"/>
    <w:rsid w:val="00C511E1"/>
    <w:rsid w:val="00C51E9B"/>
    <w:rsid w:val="00C53ABA"/>
    <w:rsid w:val="00C54712"/>
    <w:rsid w:val="00C54EA8"/>
    <w:rsid w:val="00C55DF3"/>
    <w:rsid w:val="00C60BE1"/>
    <w:rsid w:val="00C62F95"/>
    <w:rsid w:val="00C65DC6"/>
    <w:rsid w:val="00C66906"/>
    <w:rsid w:val="00C70D83"/>
    <w:rsid w:val="00C72C92"/>
    <w:rsid w:val="00C738D5"/>
    <w:rsid w:val="00C73A6D"/>
    <w:rsid w:val="00C81F00"/>
    <w:rsid w:val="00C82041"/>
    <w:rsid w:val="00C86AEE"/>
    <w:rsid w:val="00C9107A"/>
    <w:rsid w:val="00C964E9"/>
    <w:rsid w:val="00C96C31"/>
    <w:rsid w:val="00CA34C7"/>
    <w:rsid w:val="00CA4024"/>
    <w:rsid w:val="00CB24CB"/>
    <w:rsid w:val="00CB26EC"/>
    <w:rsid w:val="00CB2B25"/>
    <w:rsid w:val="00CB611A"/>
    <w:rsid w:val="00CB6D15"/>
    <w:rsid w:val="00CC639E"/>
    <w:rsid w:val="00CC79AA"/>
    <w:rsid w:val="00CD235F"/>
    <w:rsid w:val="00CD2719"/>
    <w:rsid w:val="00CD2889"/>
    <w:rsid w:val="00CD34F7"/>
    <w:rsid w:val="00CD36D1"/>
    <w:rsid w:val="00CD4538"/>
    <w:rsid w:val="00CD4547"/>
    <w:rsid w:val="00CD5C4C"/>
    <w:rsid w:val="00CD5D10"/>
    <w:rsid w:val="00CE3482"/>
    <w:rsid w:val="00CF529D"/>
    <w:rsid w:val="00D04970"/>
    <w:rsid w:val="00D0658D"/>
    <w:rsid w:val="00D1263C"/>
    <w:rsid w:val="00D20AFF"/>
    <w:rsid w:val="00D221F7"/>
    <w:rsid w:val="00D22FD8"/>
    <w:rsid w:val="00D2378C"/>
    <w:rsid w:val="00D2538A"/>
    <w:rsid w:val="00D2738B"/>
    <w:rsid w:val="00D274D4"/>
    <w:rsid w:val="00D27D35"/>
    <w:rsid w:val="00D27DE1"/>
    <w:rsid w:val="00D33651"/>
    <w:rsid w:val="00D35651"/>
    <w:rsid w:val="00D36B90"/>
    <w:rsid w:val="00D3735F"/>
    <w:rsid w:val="00D400C1"/>
    <w:rsid w:val="00D405FF"/>
    <w:rsid w:val="00D415DC"/>
    <w:rsid w:val="00D464E6"/>
    <w:rsid w:val="00D51782"/>
    <w:rsid w:val="00D51A9B"/>
    <w:rsid w:val="00D52296"/>
    <w:rsid w:val="00D54E5C"/>
    <w:rsid w:val="00D641AF"/>
    <w:rsid w:val="00D66976"/>
    <w:rsid w:val="00D67EDA"/>
    <w:rsid w:val="00D71DCA"/>
    <w:rsid w:val="00D7325D"/>
    <w:rsid w:val="00D74030"/>
    <w:rsid w:val="00D74155"/>
    <w:rsid w:val="00D76B51"/>
    <w:rsid w:val="00D8250C"/>
    <w:rsid w:val="00D86E8C"/>
    <w:rsid w:val="00DA0E52"/>
    <w:rsid w:val="00DA301B"/>
    <w:rsid w:val="00DA322D"/>
    <w:rsid w:val="00DB1D5C"/>
    <w:rsid w:val="00DB220F"/>
    <w:rsid w:val="00DB2308"/>
    <w:rsid w:val="00DB26CB"/>
    <w:rsid w:val="00DB2E99"/>
    <w:rsid w:val="00DB7B6C"/>
    <w:rsid w:val="00DC1681"/>
    <w:rsid w:val="00DD0622"/>
    <w:rsid w:val="00DD16D6"/>
    <w:rsid w:val="00DD29DC"/>
    <w:rsid w:val="00DD4873"/>
    <w:rsid w:val="00DD6DD3"/>
    <w:rsid w:val="00DD71D0"/>
    <w:rsid w:val="00DE15D7"/>
    <w:rsid w:val="00DE2074"/>
    <w:rsid w:val="00DE21D9"/>
    <w:rsid w:val="00DE2FB3"/>
    <w:rsid w:val="00DE41B9"/>
    <w:rsid w:val="00DF0749"/>
    <w:rsid w:val="00DF12EF"/>
    <w:rsid w:val="00DF15C4"/>
    <w:rsid w:val="00DF16FE"/>
    <w:rsid w:val="00DF405A"/>
    <w:rsid w:val="00DF4ABF"/>
    <w:rsid w:val="00DF4D7E"/>
    <w:rsid w:val="00DF7EFA"/>
    <w:rsid w:val="00E00A8A"/>
    <w:rsid w:val="00E04BC0"/>
    <w:rsid w:val="00E1155F"/>
    <w:rsid w:val="00E118A0"/>
    <w:rsid w:val="00E1508D"/>
    <w:rsid w:val="00E23065"/>
    <w:rsid w:val="00E31F25"/>
    <w:rsid w:val="00E34153"/>
    <w:rsid w:val="00E42ECF"/>
    <w:rsid w:val="00E4706D"/>
    <w:rsid w:val="00E50CBA"/>
    <w:rsid w:val="00E514AF"/>
    <w:rsid w:val="00E5232F"/>
    <w:rsid w:val="00E54CDD"/>
    <w:rsid w:val="00E55CC5"/>
    <w:rsid w:val="00E57C5B"/>
    <w:rsid w:val="00E57D4C"/>
    <w:rsid w:val="00E6284E"/>
    <w:rsid w:val="00E641AB"/>
    <w:rsid w:val="00E65349"/>
    <w:rsid w:val="00E65B71"/>
    <w:rsid w:val="00E75E32"/>
    <w:rsid w:val="00E84E57"/>
    <w:rsid w:val="00E87AC6"/>
    <w:rsid w:val="00E94EFF"/>
    <w:rsid w:val="00E96308"/>
    <w:rsid w:val="00E9702C"/>
    <w:rsid w:val="00EA0893"/>
    <w:rsid w:val="00EA1158"/>
    <w:rsid w:val="00EA1410"/>
    <w:rsid w:val="00EA142C"/>
    <w:rsid w:val="00EA1A1E"/>
    <w:rsid w:val="00EA219A"/>
    <w:rsid w:val="00EA7FF0"/>
    <w:rsid w:val="00EB72FA"/>
    <w:rsid w:val="00EC1839"/>
    <w:rsid w:val="00EC5100"/>
    <w:rsid w:val="00EC55B7"/>
    <w:rsid w:val="00EC6188"/>
    <w:rsid w:val="00EC7D22"/>
    <w:rsid w:val="00EC7D9C"/>
    <w:rsid w:val="00ED20E1"/>
    <w:rsid w:val="00ED3771"/>
    <w:rsid w:val="00ED6105"/>
    <w:rsid w:val="00EE1943"/>
    <w:rsid w:val="00EE3613"/>
    <w:rsid w:val="00EE612C"/>
    <w:rsid w:val="00EF00FC"/>
    <w:rsid w:val="00EF2FA6"/>
    <w:rsid w:val="00EF5807"/>
    <w:rsid w:val="00EF5EDB"/>
    <w:rsid w:val="00F00A98"/>
    <w:rsid w:val="00F00B5C"/>
    <w:rsid w:val="00F01AA9"/>
    <w:rsid w:val="00F01F56"/>
    <w:rsid w:val="00F04CCE"/>
    <w:rsid w:val="00F07589"/>
    <w:rsid w:val="00F21076"/>
    <w:rsid w:val="00F2588A"/>
    <w:rsid w:val="00F30027"/>
    <w:rsid w:val="00F309C4"/>
    <w:rsid w:val="00F31C24"/>
    <w:rsid w:val="00F33337"/>
    <w:rsid w:val="00F35809"/>
    <w:rsid w:val="00F35D3E"/>
    <w:rsid w:val="00F36F9A"/>
    <w:rsid w:val="00F41D15"/>
    <w:rsid w:val="00F41E24"/>
    <w:rsid w:val="00F421E5"/>
    <w:rsid w:val="00F44173"/>
    <w:rsid w:val="00F45291"/>
    <w:rsid w:val="00F46709"/>
    <w:rsid w:val="00F51FCD"/>
    <w:rsid w:val="00F54341"/>
    <w:rsid w:val="00F54D25"/>
    <w:rsid w:val="00F6142B"/>
    <w:rsid w:val="00F631EB"/>
    <w:rsid w:val="00F63462"/>
    <w:rsid w:val="00F64A34"/>
    <w:rsid w:val="00F65C01"/>
    <w:rsid w:val="00F73C6D"/>
    <w:rsid w:val="00F760FA"/>
    <w:rsid w:val="00F778F6"/>
    <w:rsid w:val="00F80581"/>
    <w:rsid w:val="00F82654"/>
    <w:rsid w:val="00F84801"/>
    <w:rsid w:val="00F859C9"/>
    <w:rsid w:val="00F86F10"/>
    <w:rsid w:val="00F9141A"/>
    <w:rsid w:val="00F91531"/>
    <w:rsid w:val="00F97DE9"/>
    <w:rsid w:val="00FA2AD0"/>
    <w:rsid w:val="00FA316A"/>
    <w:rsid w:val="00FA348D"/>
    <w:rsid w:val="00FB31A5"/>
    <w:rsid w:val="00FB4337"/>
    <w:rsid w:val="00FB506F"/>
    <w:rsid w:val="00FB5175"/>
    <w:rsid w:val="00FB5FF2"/>
    <w:rsid w:val="00FC0AB4"/>
    <w:rsid w:val="00FC6425"/>
    <w:rsid w:val="00FD0635"/>
    <w:rsid w:val="00FD3075"/>
    <w:rsid w:val="00FD3DE2"/>
    <w:rsid w:val="00FD6654"/>
    <w:rsid w:val="00FD6B01"/>
    <w:rsid w:val="00FE6BE7"/>
    <w:rsid w:val="00FF1537"/>
    <w:rsid w:val="00FF20B9"/>
    <w:rsid w:val="00FF290F"/>
    <w:rsid w:val="00FF3E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1C0ED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F2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604E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488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909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090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9090D"/>
  </w:style>
  <w:style w:type="paragraph" w:styleId="CommentText">
    <w:name w:val="annotation text"/>
    <w:basedOn w:val="Normal"/>
    <w:link w:val="CommentTextChar"/>
    <w:uiPriority w:val="99"/>
    <w:semiHidden/>
    <w:unhideWhenUsed/>
    <w:rsid w:val="00ED37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771"/>
  </w:style>
  <w:style w:type="character" w:styleId="CommentReference">
    <w:name w:val="annotation reference"/>
    <w:basedOn w:val="DefaultParagraphFont"/>
    <w:uiPriority w:val="99"/>
    <w:semiHidden/>
    <w:unhideWhenUsed/>
    <w:rsid w:val="002C097B"/>
    <w:rPr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11E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11E1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F2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604E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488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909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090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9090D"/>
  </w:style>
  <w:style w:type="paragraph" w:styleId="CommentText">
    <w:name w:val="annotation text"/>
    <w:basedOn w:val="Normal"/>
    <w:link w:val="CommentTextChar"/>
    <w:uiPriority w:val="99"/>
    <w:semiHidden/>
    <w:unhideWhenUsed/>
    <w:rsid w:val="00ED37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771"/>
  </w:style>
  <w:style w:type="character" w:styleId="CommentReference">
    <w:name w:val="annotation reference"/>
    <w:basedOn w:val="DefaultParagraphFont"/>
    <w:uiPriority w:val="99"/>
    <w:semiHidden/>
    <w:unhideWhenUsed/>
    <w:rsid w:val="002C097B"/>
    <w:rPr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11E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11E1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5</Words>
  <Characters>1002</Characters>
  <Application>Microsoft Office Word</Application>
  <DocSecurity>0</DocSecurity>
  <Lines>8</Lines>
  <Paragraphs>2</Paragraphs>
  <ScaleCrop>false</ScaleCrop>
  <Company>Roswell Park Cancer Institute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yan chandra</dc:creator>
  <cp:keywords/>
  <dc:description/>
  <cp:lastModifiedBy>Ky.Shilpashree</cp:lastModifiedBy>
  <cp:revision>97</cp:revision>
  <cp:lastPrinted>2015-03-10T18:26:00Z</cp:lastPrinted>
  <dcterms:created xsi:type="dcterms:W3CDTF">2015-09-14T20:01:00Z</dcterms:created>
  <dcterms:modified xsi:type="dcterms:W3CDTF">2015-10-28T14:51:00Z</dcterms:modified>
</cp:coreProperties>
</file>